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EF7" w:rsidRDefault="00112649">
      <w:proofErr w:type="gramStart"/>
      <w:r w:rsidRPr="00112649">
        <w:rPr>
          <w:b/>
          <w:szCs w:val="24"/>
        </w:rPr>
        <w:t>Fig S1.</w:t>
      </w:r>
      <w:proofErr w:type="gramEnd"/>
      <w:r w:rsidRPr="00112649">
        <w:rPr>
          <w:b/>
          <w:szCs w:val="24"/>
        </w:rPr>
        <w:t xml:space="preserve"> </w:t>
      </w:r>
      <w:proofErr w:type="gramStart"/>
      <w:r w:rsidRPr="00112649">
        <w:rPr>
          <w:b/>
          <w:szCs w:val="24"/>
        </w:rPr>
        <w:t>Existing literature and hybrid method GHGE calculations distribution across food categories.</w:t>
      </w:r>
      <w:proofErr w:type="gramEnd"/>
      <w:r w:rsidRPr="00112649">
        <w:rPr>
          <w:bCs/>
          <w:iCs/>
          <w:szCs w:val="24"/>
        </w:rPr>
        <w:t xml:space="preserve"> </w:t>
      </w:r>
      <w:r w:rsidRPr="00112649">
        <w:rPr>
          <w:szCs w:val="24"/>
        </w:rPr>
        <w:t>The boxplots represent the interquartile range and extreme values by food category. The median for each food category is indicated by the horizontal line within the boxes. *Median estimates extracted from the existing literature or the hybrid method calculations are significantly different (p sign-test &lt;0.05).</w:t>
      </w:r>
    </w:p>
    <w:p w:rsidR="00695EF7" w:rsidRDefault="00112649">
      <w:r w:rsidRPr="006459F3">
        <w:rPr>
          <w:rFonts w:ascii="Times New Roman" w:eastAsia="Calibri" w:hAnsi="Times New Roman"/>
          <w:noProof/>
          <w:sz w:val="22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1EF708" wp14:editId="50F7B430">
                <wp:simplePos x="0" y="0"/>
                <wp:positionH relativeFrom="column">
                  <wp:posOffset>-88900</wp:posOffset>
                </wp:positionH>
                <wp:positionV relativeFrom="paragraph">
                  <wp:posOffset>46990</wp:posOffset>
                </wp:positionV>
                <wp:extent cx="6337300" cy="3657600"/>
                <wp:effectExtent l="0" t="0" r="6350" b="0"/>
                <wp:wrapNone/>
                <wp:docPr id="1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7300" cy="3657600"/>
                          <a:chOff x="0" y="0"/>
                          <a:chExt cx="6337300" cy="3657600"/>
                        </a:xfrm>
                      </wpg:grpSpPr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7300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" name="Zone de texte 6"/>
                        <wps:cNvSpPr txBox="1"/>
                        <wps:spPr>
                          <a:xfrm>
                            <a:off x="2724150" y="558800"/>
                            <a:ext cx="5524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95EF7" w:rsidRPr="003357FF" w:rsidRDefault="00695EF7" w:rsidP="000A6D10">
                              <w:pPr>
                                <w:rPr>
                                  <w:sz w:val="20"/>
                                </w:rPr>
                              </w:pPr>
                              <w:r w:rsidRPr="003357FF"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Existing</w:t>
                              </w:r>
                              <w:r w:rsidRPr="003357FF">
                                <w:rPr>
                                  <w:sz w:val="20"/>
                                </w:rPr>
                                <w:t xml:space="preserve"> litera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Zone de texte 7"/>
                        <wps:cNvSpPr txBox="1"/>
                        <wps:spPr>
                          <a:xfrm>
                            <a:off x="3835400" y="558800"/>
                            <a:ext cx="7175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95EF7" w:rsidRDefault="00695EF7" w:rsidP="000A6D10">
                              <w:pPr>
                                <w:spacing w:after="0"/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Hybrid</w:t>
                              </w:r>
                            </w:p>
                            <w:p w:rsidR="00695EF7" w:rsidRPr="003357FF" w:rsidRDefault="00695EF7" w:rsidP="000A6D10">
                              <w:pPr>
                                <w:spacing w:after="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L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" o:spid="_x0000_s1026" style="position:absolute;left:0;text-align:left;margin-left:-7pt;margin-top:3.7pt;width:499pt;height:4in;z-index:251659264" coordsize="63373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width:63373;height:36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45r0TDAAAA2gAAAA8AAABkcnMvZG93bnJldi54bWxEj0+LwjAUxO+C3yE8wZumKorbNYoILoKH&#10;+mdBj4/mbVtsXkqT1dZPv1kQPA4z8xtmsWpMKe5Uu8KygtEwAkGcWl1wpuD7vB3MQTiPrLG0TApa&#10;crBadjsLjLV98JHuJ5+JAGEXo4Lc+yqW0qU5GXRDWxEH78fWBn2QdSZ1jY8AN6UcR9FMGiw4LORY&#10;0San9Hb6NQrO7Zd1yfVin/vJYZx9tEk1ShKl+r1m/QnCU+Pf4Vd7pxVM4f9KuAFy+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jmvRMMAAADaAAAADwAAAAAAAAAAAAAAAACf&#10;AgAAZHJzL2Rvd25yZXYueG1sUEsFBgAAAAAEAAQA9wAAAI8DAAAAAA=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6" o:spid="_x0000_s1028" type="#_x0000_t202" style="position:absolute;left:27241;top:5588;width:552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RHb8MA&#10;AADaAAAADwAAAGRycy9kb3ducmV2LnhtbESPT4vCMBTE7wt+h/CEva1pFUWqUVSUXZA9WPXg7dG8&#10;/sHmpTRRu9/eCAseh5n5DTNfdqYWd2pdZVlBPIhAEGdWV1woOB13X1MQziNrrC2Tgj9ysFz0PuaY&#10;aPvgA91TX4gAYZeggtL7JpHSZSUZdAPbEAcvt61BH2RbSN3iI8BNLYdRNJEGKw4LJTa0KSm7pjej&#10;4ByN99t8VPw23ydd5Ye1v8SxVuqz361mIDx1/h3+b/9oBRN4XQk3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5RHb8MAAADaAAAADwAAAAAAAAAAAAAAAACYAgAAZHJzL2Rv&#10;d25yZXYueG1sUEsFBgAAAAAEAAQA9QAAAIgDAAAAAA==&#10;" fillcolor="window" stroked="f" strokeweight=".5pt">
                  <v:textbox inset="0,0,0,0">
                    <w:txbxContent>
                      <w:p w:rsidR="00695EF7" w:rsidRPr="003357FF" w:rsidRDefault="00695EF7" w:rsidP="000A6D10">
                        <w:pPr>
                          <w:rPr>
                            <w:sz w:val="20"/>
                          </w:rPr>
                        </w:pPr>
                        <w:r w:rsidRPr="003357FF"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Existing</w:t>
                        </w:r>
                        <w:r w:rsidRPr="003357FF">
                          <w:rPr>
                            <w:sz w:val="20"/>
                          </w:rPr>
                          <w:t xml:space="preserve"> literature</w:t>
                        </w:r>
                      </w:p>
                    </w:txbxContent>
                  </v:textbox>
                </v:shape>
                <v:shape id="Zone de texte 7" o:spid="_x0000_s1029" type="#_x0000_t202" style="position:absolute;left:38354;top:5588;width:717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ji9MMA&#10;AADaAAAADwAAAGRycy9kb3ducmV2LnhtbESPS4sCMRCE74L/IfTC3jQzLuoyGkVFURAPPvbgrZn0&#10;PNhJZ5hEnf33G0HwWFTVV9R03ppK3KlxpWUFcT8CQZxaXXKu4HLe9L5BOI+ssbJMCv7IwXzW7Uwx&#10;0fbBR7qffC4ChF2CCgrv60RKlxZk0PVtTRy8zDYGfZBNLnWDjwA3lRxE0UgaLDksFFjTqqD093Qz&#10;Cn6i4X6dfeWHenvRZXZc+msca6U+P9rFBISn1r/Dr/ZOKxjD80q4AXL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ji9MMAAADaAAAADwAAAAAAAAAAAAAAAACYAgAAZHJzL2Rv&#10;d25yZXYueG1sUEsFBgAAAAAEAAQA9QAAAIgDAAAAAA==&#10;" fillcolor="window" stroked="f" strokeweight=".5pt">
                  <v:textbox inset="0,0,0,0">
                    <w:txbxContent>
                      <w:p w:rsidR="00695EF7" w:rsidRDefault="00695EF7" w:rsidP="000A6D10">
                        <w:pPr>
                          <w:spacing w:after="0"/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</w:pPr>
                        <w:r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Hybrid</w:t>
                        </w:r>
                      </w:p>
                      <w:p w:rsidR="00695EF7" w:rsidRPr="003357FF" w:rsidRDefault="00695EF7" w:rsidP="000A6D10">
                        <w:pPr>
                          <w:spacing w:after="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LC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95EF7" w:rsidRDefault="00695EF7"/>
    <w:p w:rsidR="00AD5276" w:rsidRDefault="00AD5276"/>
    <w:p w:rsidR="00695EF7" w:rsidRDefault="00695EF7"/>
    <w:p w:rsidR="00DF55CE" w:rsidRDefault="00DF55CE"/>
    <w:p w:rsidR="00DF55CE" w:rsidRDefault="00DF55CE"/>
    <w:p w:rsidR="00DF55CE" w:rsidRDefault="00DF55CE"/>
    <w:p w:rsidR="00DF55CE" w:rsidRDefault="00112649">
      <w:bookmarkStart w:id="0" w:name="_GoBack"/>
      <w:r w:rsidRPr="006459F3">
        <w:rPr>
          <w:rFonts w:ascii="Times New Roman" w:hAnsi="Times New Roman"/>
          <w:noProof/>
          <w:sz w:val="22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2DE38F9" wp14:editId="523CA1EA">
                <wp:simplePos x="0" y="0"/>
                <wp:positionH relativeFrom="column">
                  <wp:posOffset>-88900</wp:posOffset>
                </wp:positionH>
                <wp:positionV relativeFrom="paragraph">
                  <wp:posOffset>292100</wp:posOffset>
                </wp:positionV>
                <wp:extent cx="6216650" cy="3492500"/>
                <wp:effectExtent l="0" t="0" r="0" b="0"/>
                <wp:wrapNone/>
                <wp:docPr id="17" name="Groupe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6650" cy="3492500"/>
                          <a:chOff x="0" y="0"/>
                          <a:chExt cx="6216650" cy="3492500"/>
                        </a:xfrm>
                      </wpg:grpSpPr>
                      <pic:pic xmlns:pic="http://schemas.openxmlformats.org/drawingml/2006/picture">
                        <pic:nvPicPr>
                          <pic:cNvPr id="12" name="Image 1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6650" cy="3492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0" name="Zone de texte 10"/>
                        <wps:cNvSpPr txBox="1"/>
                        <wps:spPr>
                          <a:xfrm>
                            <a:off x="2724150" y="469900"/>
                            <a:ext cx="5524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95EF7" w:rsidRPr="003357FF" w:rsidRDefault="00695EF7" w:rsidP="00695EF7">
                              <w:pPr>
                                <w:rPr>
                                  <w:sz w:val="20"/>
                                </w:rPr>
                              </w:pPr>
                              <w:r w:rsidRPr="003357FF"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Existing</w:t>
                              </w:r>
                              <w:r w:rsidRPr="003357FF">
                                <w:rPr>
                                  <w:sz w:val="20"/>
                                </w:rPr>
                                <w:t xml:space="preserve"> litera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Zone de texte 11"/>
                        <wps:cNvSpPr txBox="1"/>
                        <wps:spPr>
                          <a:xfrm>
                            <a:off x="3835400" y="469900"/>
                            <a:ext cx="7175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695EF7" w:rsidRDefault="00695EF7" w:rsidP="00695EF7">
                              <w:pPr>
                                <w:spacing w:after="0"/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Hybrid</w:t>
                              </w:r>
                            </w:p>
                            <w:p w:rsidR="00695EF7" w:rsidRPr="003357FF" w:rsidRDefault="00695EF7" w:rsidP="00695EF7">
                              <w:pPr>
                                <w:spacing w:after="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L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7" o:spid="_x0000_s1030" style="position:absolute;left:0;text-align:left;margin-left:-7pt;margin-top:23pt;width:489.5pt;height:275pt;z-index:251661312" coordsize="62166,349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">
                <v:shape id="Image 12" o:spid="_x0000_s1031" type="#_x0000_t75" style="position:absolute;width:62166;height:349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GZ+LBAAAA2wAAAA8AAABkcnMvZG93bnJldi54bWxET01rwkAQvQv9D8sUvJlNU5Q2dZUiFj1q&#10;WsHjkB2zqdnZkF01/ntXELzN433OdN7bRpyp87VjBW9JCoK4dLrmSsHf78/oA4QPyBobx6TgSh7m&#10;s5fBFHPtLrylcxEqEUPY56jAhNDmUvrSkEWfuJY4cgfXWQwRdpXUHV5iuG1klqYTabHm2GCwpYWh&#10;8licrILN53L8fzC7vcv4fT8Ou/S0Ko5KDV/77y8QgfrwFD/cax3nZ3D/JR4gZz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HGZ+LBAAAA2wAAAA8AAAAAAAAAAAAAAAAAnwIA&#10;AGRycy9kb3ducmV2LnhtbFBLBQYAAAAABAAEAPcAAACNAwAAAAA=&#10;">
                  <v:imagedata r:id="rId8" o:title=""/>
                  <v:path arrowok="t"/>
                </v:shape>
                <v:shape id="Zone de texte 10" o:spid="_x0000_s1032" type="#_x0000_t202" style="position:absolute;left:27241;top:4699;width:552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QvcsUA&#10;AADbAAAADwAAAGRycy9kb3ducmV2LnhtbESPT2sCQQzF74V+hyEFb3V2FYusjmKLRUF60NqDt7CT&#10;/YM7mWVnquu3NwfBW8J7ee+X+bJ3jbpQF2rPBtJhAoo497bm0sDx9/t9CipEZIuNZzJwowDLxevL&#10;HDPrr7ynyyGWSkI4ZGigirHNtA55RQ7D0LfEohW+cxhl7UptO7xKuGv0KEk+tMOapaHClr4qys+H&#10;f2fgL5ns1sW4/Gk3R1sX+894SlNrzOCtX81ARerj0/y43lrBF3r5RQb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1C9yxQAAANsAAAAPAAAAAAAAAAAAAAAAAJgCAABkcnMv&#10;ZG93bnJldi54bWxQSwUGAAAAAAQABAD1AAAAigMAAAAA&#10;" fillcolor="window" stroked="f" strokeweight=".5pt">
                  <v:textbox inset="0,0,0,0">
                    <w:txbxContent>
                      <w:p w:rsidR="00695EF7" w:rsidRPr="003357FF" w:rsidRDefault="00695EF7" w:rsidP="00695EF7">
                        <w:pPr>
                          <w:rPr>
                            <w:sz w:val="20"/>
                          </w:rPr>
                        </w:pPr>
                        <w:r w:rsidRPr="003357FF"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Existing</w:t>
                        </w:r>
                        <w:r w:rsidRPr="003357FF">
                          <w:rPr>
                            <w:sz w:val="20"/>
                          </w:rPr>
                          <w:t xml:space="preserve"> literature</w:t>
                        </w:r>
                      </w:p>
                    </w:txbxContent>
                  </v:textbox>
                </v:shape>
                <v:shape id="Zone de texte 11" o:spid="_x0000_s1033" type="#_x0000_t202" style="position:absolute;left:38354;top:4699;width:717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iK6cMA&#10;AADbAAAADwAAAGRycy9kb3ducmV2LnhtbERPS2vCQBC+C/6HZYTezCYtSomuYkulQvGQND14G7KT&#10;B2ZnQ3Y16b/vFgq9zcf3nO1+Mp240+BaywqSKAZBXFrdcq2g+Dwun0E4j6yxs0wKvsnBfjefbTHV&#10;duSM7rmvRQhhl6KCxvs+ldKVDRl0ke2JA1fZwaAPcKilHnAM4aaTj3G8lgZbDg0N9vTaUHnNb0bB&#10;V7z6eKue6nP/Xui2yl78JUm0Ug+L6bAB4Wny/+I/90mH+Qn8/hIO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ZiK6cMAAADbAAAADwAAAAAAAAAAAAAAAACYAgAAZHJzL2Rv&#10;d25yZXYueG1sUEsFBgAAAAAEAAQA9QAAAIgDAAAAAA==&#10;" fillcolor="window" stroked="f" strokeweight=".5pt">
                  <v:textbox inset="0,0,0,0">
                    <w:txbxContent>
                      <w:p w:rsidR="00695EF7" w:rsidRDefault="00695EF7" w:rsidP="00695EF7">
                        <w:pPr>
                          <w:spacing w:after="0"/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</w:pPr>
                        <w:r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Hybrid</w:t>
                        </w:r>
                      </w:p>
                      <w:p w:rsidR="00695EF7" w:rsidRPr="003357FF" w:rsidRDefault="00695EF7" w:rsidP="00695EF7">
                        <w:pPr>
                          <w:spacing w:after="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LC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 w:rsidR="00DF55CE" w:rsidRDefault="00DF55CE"/>
    <w:p w:rsidR="00DF55CE" w:rsidRDefault="00DF55CE"/>
    <w:p w:rsidR="00DF55CE" w:rsidRDefault="00DF55CE"/>
    <w:p w:rsidR="00DF55CE" w:rsidRDefault="00DF55CE"/>
    <w:p w:rsidR="00DF55CE" w:rsidRDefault="00DF55CE"/>
    <w:p w:rsidR="00DF55CE" w:rsidRDefault="00DF55CE"/>
    <w:p w:rsidR="00DF55CE" w:rsidRDefault="00DF55CE"/>
    <w:p w:rsidR="00DF55CE" w:rsidRDefault="00DF55CE">
      <w:r w:rsidRPr="006459F3">
        <w:rPr>
          <w:rFonts w:ascii="Times New Roman" w:hAnsi="Times New Roman" w:cs="Arial"/>
          <w:b/>
          <w:bCs/>
          <w:iCs/>
          <w:noProof/>
          <w:sz w:val="20"/>
          <w:szCs w:val="24"/>
          <w:lang w:val="fr-FR" w:eastAsia="fr-FR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7EEDC03" wp14:editId="617B437E">
                <wp:simplePos x="0" y="0"/>
                <wp:positionH relativeFrom="column">
                  <wp:posOffset>44450</wp:posOffset>
                </wp:positionH>
                <wp:positionV relativeFrom="paragraph">
                  <wp:posOffset>43180</wp:posOffset>
                </wp:positionV>
                <wp:extent cx="5759450" cy="3244850"/>
                <wp:effectExtent l="0" t="0" r="0" b="0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244850"/>
                          <a:chOff x="0" y="0"/>
                          <a:chExt cx="5759450" cy="3244850"/>
                        </a:xfrm>
                      </wpg:grpSpPr>
                      <pic:pic xmlns:pic="http://schemas.openxmlformats.org/drawingml/2006/picture">
                        <pic:nvPicPr>
                          <pic:cNvPr id="9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244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3" name="Zone de texte 13"/>
                        <wps:cNvSpPr txBox="1"/>
                        <wps:spPr>
                          <a:xfrm>
                            <a:off x="2444750" y="457200"/>
                            <a:ext cx="5524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F55CE" w:rsidRPr="003357FF" w:rsidRDefault="00DF55CE" w:rsidP="00DF55CE">
                              <w:pPr>
                                <w:rPr>
                                  <w:sz w:val="20"/>
                                </w:rPr>
                              </w:pPr>
                              <w:r w:rsidRPr="003357FF"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Existing</w:t>
                              </w:r>
                              <w:r w:rsidRPr="003357FF">
                                <w:rPr>
                                  <w:sz w:val="20"/>
                                </w:rPr>
                                <w:t xml:space="preserve"> litera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Zone de texte 14"/>
                        <wps:cNvSpPr txBox="1"/>
                        <wps:spPr>
                          <a:xfrm>
                            <a:off x="3556000" y="457200"/>
                            <a:ext cx="717550" cy="4000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DF55CE" w:rsidRDefault="00DF55CE" w:rsidP="00DF55CE">
                              <w:pPr>
                                <w:spacing w:after="0"/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0"/>
                                  <w:szCs w:val="24"/>
                                  <w:lang w:eastAsia="fr-FR"/>
                                </w:rPr>
                                <w:t>Hybrid</w:t>
                              </w:r>
                            </w:p>
                            <w:p w:rsidR="00DF55CE" w:rsidRPr="003357FF" w:rsidRDefault="00DF55CE" w:rsidP="00DF55CE">
                              <w:pPr>
                                <w:spacing w:after="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LC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8" o:spid="_x0000_s1034" style="position:absolute;left:0;text-align:left;margin-left:3.5pt;margin-top:3.4pt;width:453.5pt;height:255.5pt;z-index:251663360" coordsize="57594,324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">
                <v:shape id="Image 9" o:spid="_x0000_s1035" type="#_x0000_t75" style="position:absolute;width:57594;height:32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3IneTEAAAA2gAAAA8AAABkcnMvZG93bnJldi54bWxEj0FrAjEUhO9C/0N4gjfNKlTq1iiiFsXa&#10;Q9VLb8/Nc7N087Js4rr+e1MoeBxm5htmOm9tKRqqfeFYwXCQgCDOnC44V3A6fvTfQPiArLF0TAru&#10;5GE+e+lMMdXuxt/UHEIuIoR9igpMCFUqpc8MWfQDVxFH7+JqiyHKOpe6xluE21KOkmQsLRYcFwxW&#10;tDSU/R6uVsF+MnbHr9fdz/n8WWw2zqy5WZ2U6nXbxTuIQG14hv/bW61gAn9X4g2Qs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3IneTEAAAA2gAAAA8AAAAAAAAAAAAAAAAA&#10;nwIAAGRycy9kb3ducmV2LnhtbFBLBQYAAAAABAAEAPcAAACQAwAAAAA=&#10;">
                  <v:imagedata r:id="rId10" o:title=""/>
                  <v:path arrowok="t"/>
                </v:shape>
                <v:shape id="Zone de texte 13" o:spid="_x0000_s1036" type="#_x0000_t202" style="position:absolute;left:24447;top:4572;width:552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axBcAA&#10;AADbAAAADwAAAGRycy9kb3ducmV2LnhtbERPS4vCMBC+C/6HMII3TausSDWKysouiAdfB29DM31g&#10;MylNVrv/3giCt/n4njNftqYSd2pcaVlBPIxAEKdWl5wrOJ+2gykI55E1VpZJwT85WC66nTkm2j74&#10;QPejz0UIYZeggsL7OpHSpQUZdENbEwcus41BH2CTS93gI4SbSo6iaCINlhwaCqxpU1B6O/4ZBZfo&#10;a/edjfN9/XPWZXZY+2sca6X6vXY1A+Gp9R/x2/2rw/wxvH4JB8jF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gaxBcAAAADbAAAADwAAAAAAAAAAAAAAAACYAgAAZHJzL2Rvd25y&#10;ZXYueG1sUEsFBgAAAAAEAAQA9QAAAIUDAAAAAA==&#10;" fillcolor="window" stroked="f" strokeweight=".5pt">
                  <v:textbox inset="0,0,0,0">
                    <w:txbxContent>
                      <w:p w:rsidR="00DF55CE" w:rsidRPr="003357FF" w:rsidRDefault="00DF55CE" w:rsidP="00DF55CE">
                        <w:pPr>
                          <w:rPr>
                            <w:sz w:val="20"/>
                          </w:rPr>
                        </w:pPr>
                        <w:r w:rsidRPr="003357FF"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Existing</w:t>
                        </w:r>
                        <w:r w:rsidRPr="003357FF">
                          <w:rPr>
                            <w:sz w:val="20"/>
                          </w:rPr>
                          <w:t xml:space="preserve"> literature</w:t>
                        </w:r>
                      </w:p>
                    </w:txbxContent>
                  </v:textbox>
                </v:shape>
                <v:shape id="Zone de texte 14" o:spid="_x0000_s1037" type="#_x0000_t202" style="position:absolute;left:35560;top:4572;width:717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8pccEA&#10;AADbAAAADwAAAGRycy9kb3ducmV2LnhtbERPS4vCMBC+C/6HMAt707SuylKNoqIoiAcfe/A2NNMH&#10;20xKE7X77zeC4G0+vudM562pxJ0aV1pWEPcjEMSp1SXnCi7nTe8bhPPIGivLpOCPHMxn3c4UE20f&#10;fKT7yecihLBLUEHhfZ1I6dKCDLq+rYkDl9nGoA+wyaVu8BHCTSUHUTSWBksODQXWtCoo/T3djIKf&#10;aLRfZ1/5od5edJkdl/4ax1qpz492MQHhqfVv8cu902H+EJ6/hAPk7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XvKXHBAAAA2wAAAA8AAAAAAAAAAAAAAAAAmAIAAGRycy9kb3du&#10;cmV2LnhtbFBLBQYAAAAABAAEAPUAAACGAwAAAAA=&#10;" fillcolor="window" stroked="f" strokeweight=".5pt">
                  <v:textbox inset="0,0,0,0">
                    <w:txbxContent>
                      <w:p w:rsidR="00DF55CE" w:rsidRDefault="00DF55CE" w:rsidP="00DF55CE">
                        <w:pPr>
                          <w:spacing w:after="0"/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</w:pPr>
                        <w:r>
                          <w:rPr>
                            <w:rFonts w:eastAsiaTheme="minorEastAsia"/>
                            <w:sz w:val="20"/>
                            <w:szCs w:val="24"/>
                            <w:lang w:eastAsia="fr-FR"/>
                          </w:rPr>
                          <w:t>Hybrid</w:t>
                        </w:r>
                      </w:p>
                      <w:p w:rsidR="00DF55CE" w:rsidRPr="003357FF" w:rsidRDefault="00DF55CE" w:rsidP="00DF55CE">
                        <w:pPr>
                          <w:spacing w:after="0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LC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F55CE" w:rsidRDefault="00DF55CE"/>
    <w:p w:rsidR="00DF55CE" w:rsidRDefault="00DF55CE"/>
    <w:p w:rsidR="00DF55CE" w:rsidRDefault="00DF55CE"/>
    <w:p w:rsidR="00DF55CE" w:rsidRDefault="00DF55CE"/>
    <w:p w:rsidR="00695EF7" w:rsidRDefault="00695EF7"/>
    <w:sectPr w:rsidR="00695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10"/>
    <w:rsid w:val="000526B4"/>
    <w:rsid w:val="000A6D10"/>
    <w:rsid w:val="000B0D87"/>
    <w:rsid w:val="000F730C"/>
    <w:rsid w:val="00112649"/>
    <w:rsid w:val="00144D60"/>
    <w:rsid w:val="00153920"/>
    <w:rsid w:val="0017509D"/>
    <w:rsid w:val="001803AD"/>
    <w:rsid w:val="00193BD7"/>
    <w:rsid w:val="001F090C"/>
    <w:rsid w:val="001F4B85"/>
    <w:rsid w:val="00224712"/>
    <w:rsid w:val="0023749B"/>
    <w:rsid w:val="002616BD"/>
    <w:rsid w:val="002748E4"/>
    <w:rsid w:val="00275663"/>
    <w:rsid w:val="00330916"/>
    <w:rsid w:val="00331E18"/>
    <w:rsid w:val="00337217"/>
    <w:rsid w:val="00357AAE"/>
    <w:rsid w:val="004857F5"/>
    <w:rsid w:val="004B18C9"/>
    <w:rsid w:val="004B32B1"/>
    <w:rsid w:val="004F3D02"/>
    <w:rsid w:val="005256B7"/>
    <w:rsid w:val="00525FF3"/>
    <w:rsid w:val="005979AF"/>
    <w:rsid w:val="005B088D"/>
    <w:rsid w:val="00603798"/>
    <w:rsid w:val="00692CAA"/>
    <w:rsid w:val="00695EF7"/>
    <w:rsid w:val="006B07E7"/>
    <w:rsid w:val="0073576B"/>
    <w:rsid w:val="00754BD7"/>
    <w:rsid w:val="00781B78"/>
    <w:rsid w:val="00797654"/>
    <w:rsid w:val="007D2266"/>
    <w:rsid w:val="007F25D0"/>
    <w:rsid w:val="00861E3B"/>
    <w:rsid w:val="00894B9B"/>
    <w:rsid w:val="008A376C"/>
    <w:rsid w:val="008A6BDD"/>
    <w:rsid w:val="008D3693"/>
    <w:rsid w:val="009208DC"/>
    <w:rsid w:val="0092479E"/>
    <w:rsid w:val="00933946"/>
    <w:rsid w:val="00974891"/>
    <w:rsid w:val="009B776B"/>
    <w:rsid w:val="00A25EB2"/>
    <w:rsid w:val="00A70C6A"/>
    <w:rsid w:val="00AB6536"/>
    <w:rsid w:val="00AC067C"/>
    <w:rsid w:val="00AC4F47"/>
    <w:rsid w:val="00AD5276"/>
    <w:rsid w:val="00B84276"/>
    <w:rsid w:val="00BA3C5A"/>
    <w:rsid w:val="00C123E5"/>
    <w:rsid w:val="00C37828"/>
    <w:rsid w:val="00C45C4B"/>
    <w:rsid w:val="00C607E0"/>
    <w:rsid w:val="00C90E49"/>
    <w:rsid w:val="00CA094F"/>
    <w:rsid w:val="00D17B85"/>
    <w:rsid w:val="00D47C3C"/>
    <w:rsid w:val="00DC461B"/>
    <w:rsid w:val="00DF55CE"/>
    <w:rsid w:val="00E25B21"/>
    <w:rsid w:val="00E90522"/>
    <w:rsid w:val="00EB371D"/>
    <w:rsid w:val="00F14C11"/>
    <w:rsid w:val="00F32332"/>
    <w:rsid w:val="00F46797"/>
    <w:rsid w:val="00FC7173"/>
    <w:rsid w:val="00FE1262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10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10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OLUCI</dc:creator>
  <cp:lastModifiedBy>BERTOLUCI</cp:lastModifiedBy>
  <cp:revision>3</cp:revision>
  <dcterms:created xsi:type="dcterms:W3CDTF">2016-02-25T08:46:00Z</dcterms:created>
  <dcterms:modified xsi:type="dcterms:W3CDTF">2016-02-25T08:48:00Z</dcterms:modified>
</cp:coreProperties>
</file>